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C324D" w14:textId="5CEBABB8" w:rsidR="00A92DE2" w:rsidRPr="00A92DE2" w:rsidRDefault="00A92DE2" w:rsidP="002935F7">
      <w:pPr>
        <w:spacing w:line="276" w:lineRule="auto"/>
        <w:jc w:val="center"/>
        <w:rPr>
          <w:rFonts w:ascii="Times New Roman" w:hAnsi="Times New Roman" w:cs="Times New Roman" w:hint="eastAsia"/>
          <w:b/>
        </w:rPr>
      </w:pPr>
      <w:r w:rsidRPr="00A92DE2">
        <w:rPr>
          <w:rFonts w:ascii="Times New Roman" w:hAnsi="Times New Roman" w:cs="Times New Roman"/>
          <w:b/>
          <w:bCs/>
        </w:rPr>
        <w:t>Table S</w:t>
      </w:r>
      <w:r w:rsidR="00E65A05">
        <w:rPr>
          <w:rFonts w:ascii="Times New Roman" w:hAnsi="Times New Roman" w:cs="Times New Roman" w:hint="eastAsia"/>
          <w:b/>
          <w:bCs/>
        </w:rPr>
        <w:t>4</w:t>
      </w:r>
      <w:r w:rsidRPr="00A92DE2">
        <w:rPr>
          <w:rFonts w:ascii="Times New Roman" w:hAnsi="Times New Roman" w:cs="Times New Roman"/>
          <w:b/>
          <w:bCs/>
        </w:rPr>
        <w:t>.</w:t>
      </w:r>
      <w:r w:rsidRPr="00A92DE2">
        <w:rPr>
          <w:rFonts w:ascii="Times New Roman" w:hAnsi="Times New Roman" w:cs="Times New Roman"/>
        </w:rPr>
        <w:t xml:space="preserve"> </w:t>
      </w:r>
      <w:r w:rsidR="00071C1D">
        <w:rPr>
          <w:rFonts w:ascii="Times New Roman" w:hAnsi="Times New Roman" w:cs="Times New Roman"/>
          <w:b/>
        </w:rPr>
        <w:t>Antibodies</w:t>
      </w:r>
      <w:r w:rsidR="00071C1D">
        <w:rPr>
          <w:rFonts w:ascii="Times New Roman" w:hAnsi="Times New Roman" w:cs="Times New Roman" w:hint="eastAsia"/>
          <w:b/>
        </w:rPr>
        <w:t xml:space="preserve"> for western blot and </w:t>
      </w:r>
      <w:r w:rsidR="00071C1D" w:rsidRPr="00071C1D">
        <w:rPr>
          <w:rFonts w:ascii="Times New Roman" w:hAnsi="Times New Roman" w:cs="Times New Roman"/>
          <w:b/>
          <w:bCs/>
        </w:rPr>
        <w:t>immunohistochemistry</w:t>
      </w:r>
    </w:p>
    <w:tbl>
      <w:tblPr>
        <w:tblStyle w:val="4"/>
        <w:tblW w:w="8222" w:type="dxa"/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701"/>
      </w:tblGrid>
      <w:tr w:rsidR="001B08C4" w:rsidRPr="00B628FE" w14:paraId="660C7C35" w14:textId="77777777" w:rsidTr="00741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280C7" w14:textId="2E18A618" w:rsidR="001B08C4" w:rsidRPr="00A92DE2" w:rsidRDefault="00AD37AB" w:rsidP="002935F7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AB479" w14:textId="13D5BC45" w:rsidR="001B08C4" w:rsidRPr="00A92DE2" w:rsidRDefault="00AD37AB" w:rsidP="002935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ompan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30CBD" w14:textId="17626C11" w:rsidR="001B08C4" w:rsidRPr="00A92DE2" w:rsidRDefault="00AD37AB" w:rsidP="002935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atalog No.</w:t>
            </w:r>
          </w:p>
        </w:tc>
      </w:tr>
      <w:tr w:rsidR="001B08C4" w:rsidRPr="00A92DE2" w14:paraId="335E8FAD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28CC455B" w14:textId="712F783E" w:rsidR="001B08C4" w:rsidRPr="0074149A" w:rsidRDefault="00AD37AB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ITGB3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3989C793" w14:textId="016EBE2B" w:rsidR="001B08C4" w:rsidRPr="0074149A" w:rsidRDefault="00AD37AB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3F8D861B" w14:textId="1017B4A8" w:rsidR="001B08C4" w:rsidRPr="0074149A" w:rsidRDefault="00AD37AB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19073</w:t>
            </w:r>
          </w:p>
        </w:tc>
      </w:tr>
      <w:tr w:rsidR="00AD37AB" w:rsidRPr="00A92DE2" w14:paraId="05653319" w14:textId="77777777" w:rsidTr="0074149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4DBABFD5" w14:textId="70D70704" w:rsidR="00AD37AB" w:rsidRPr="0074149A" w:rsidRDefault="00AD37AB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β-Actin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01238501" w14:textId="7B6ACE30" w:rsidR="00AD37AB" w:rsidRPr="0074149A" w:rsidRDefault="00AD37AB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105E1C02" w14:textId="6069BDF3" w:rsidR="00AD37AB" w:rsidRPr="0074149A" w:rsidRDefault="00AD37AB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74149A">
              <w:rPr>
                <w:rFonts w:ascii="Times New Roman" w:hAnsi="Times New Roman" w:cs="Times New Roman" w:hint="eastAsia"/>
                <w:szCs w:val="21"/>
              </w:rPr>
              <w:t>AC026</w:t>
            </w:r>
          </w:p>
        </w:tc>
      </w:tr>
      <w:tr w:rsidR="001B08C4" w:rsidRPr="00A92DE2" w14:paraId="09F88B46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6660CAB" w14:textId="293FED8E" w:rsidR="001B08C4" w:rsidRPr="0074149A" w:rsidRDefault="00AD37AB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HRP-Goat Anti-Rabbit IgG(H+L)</w:t>
            </w:r>
          </w:p>
        </w:tc>
        <w:tc>
          <w:tcPr>
            <w:tcW w:w="1843" w:type="dxa"/>
          </w:tcPr>
          <w:p w14:paraId="2DFA649C" w14:textId="1154ECBF" w:rsidR="001B08C4" w:rsidRPr="0074149A" w:rsidRDefault="00AD37AB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6400B3A4" w14:textId="7E28028F" w:rsidR="001B08C4" w:rsidRPr="0074149A" w:rsidRDefault="00AD37AB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S014</w:t>
            </w:r>
          </w:p>
        </w:tc>
      </w:tr>
      <w:tr w:rsidR="00A25168" w:rsidRPr="00A92DE2" w14:paraId="0917A78A" w14:textId="77777777" w:rsidTr="0074149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F03B71A" w14:textId="448AA2E6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R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UNX2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68D0AF14" w14:textId="44E4A37B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6C941C89" w14:textId="5BABEE93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11753</w:t>
            </w:r>
          </w:p>
        </w:tc>
      </w:tr>
      <w:tr w:rsidR="00A25168" w:rsidRPr="00A92DE2" w14:paraId="5543AFB2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6B82FEAB" w14:textId="3E27B2AD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O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steocalcin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3CD222E8" w14:textId="067EE2B2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1B70E667" w14:textId="6A6F8672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20800</w:t>
            </w:r>
          </w:p>
        </w:tc>
      </w:tr>
      <w:tr w:rsidR="00A25168" w:rsidRPr="00A92DE2" w14:paraId="36AC94D4" w14:textId="77777777" w:rsidTr="0074149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20B814EF" w14:textId="4F86547C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O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steopontin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Rabbit </w:t>
            </w:r>
            <w:proofErr w:type="spellStart"/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p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b</w:t>
            </w:r>
            <w:proofErr w:type="spellEnd"/>
          </w:p>
        </w:tc>
        <w:tc>
          <w:tcPr>
            <w:tcW w:w="1843" w:type="dxa"/>
          </w:tcPr>
          <w:p w14:paraId="4CEEA5B2" w14:textId="2D2B466A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ffinity</w:t>
            </w:r>
          </w:p>
        </w:tc>
        <w:tc>
          <w:tcPr>
            <w:tcW w:w="1701" w:type="dxa"/>
            <w:hideMark/>
          </w:tcPr>
          <w:p w14:paraId="5107E36C" w14:textId="2B4DCBB8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F0227</w:t>
            </w:r>
          </w:p>
        </w:tc>
      </w:tr>
      <w:tr w:rsidR="00A25168" w:rsidRPr="00A92DE2" w14:paraId="30D65C24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5D666C1" w14:textId="7F50FA95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J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K1/2/3 R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abbit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pAb</w:t>
            </w:r>
            <w:proofErr w:type="spellEnd"/>
          </w:p>
        </w:tc>
        <w:tc>
          <w:tcPr>
            <w:tcW w:w="1843" w:type="dxa"/>
          </w:tcPr>
          <w:p w14:paraId="07F52886" w14:textId="01CB1307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ffinity</w:t>
            </w:r>
          </w:p>
        </w:tc>
        <w:tc>
          <w:tcPr>
            <w:tcW w:w="1701" w:type="dxa"/>
            <w:hideMark/>
          </w:tcPr>
          <w:p w14:paraId="5D30B681" w14:textId="30D84348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F6319</w:t>
            </w:r>
          </w:p>
        </w:tc>
      </w:tr>
      <w:tr w:rsidR="00A25168" w:rsidRPr="00A92DE2" w14:paraId="060DE4E4" w14:textId="77777777" w:rsidTr="0074149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2A998C6C" w14:textId="69F3F483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hospho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-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J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K1/2/3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Thr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183+T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yr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185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)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R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abbit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pAb</w:t>
            </w:r>
            <w:proofErr w:type="spellEnd"/>
          </w:p>
        </w:tc>
        <w:tc>
          <w:tcPr>
            <w:tcW w:w="1843" w:type="dxa"/>
          </w:tcPr>
          <w:p w14:paraId="68796E2B" w14:textId="57379981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ffinit</w:t>
            </w:r>
            <w:r w:rsidRPr="0074149A">
              <w:rPr>
                <w:rFonts w:ascii="Times New Roman" w:eastAsia="宋体" w:hAnsi="Times New Roman" w:cs="Times New Roman"/>
                <w:szCs w:val="21"/>
              </w:rPr>
              <w:t>y</w:t>
            </w:r>
          </w:p>
        </w:tc>
        <w:tc>
          <w:tcPr>
            <w:tcW w:w="1701" w:type="dxa"/>
            <w:hideMark/>
          </w:tcPr>
          <w:p w14:paraId="5FACDFAD" w14:textId="52F2C038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F3318</w:t>
            </w:r>
          </w:p>
        </w:tc>
      </w:tr>
      <w:tr w:rsidR="00A25168" w:rsidRPr="00A92DE2" w14:paraId="634965A4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5E12A7AA" w14:textId="4BE93A0E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JUN R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abbit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pAb</w:t>
            </w:r>
            <w:proofErr w:type="spellEnd"/>
          </w:p>
        </w:tc>
        <w:tc>
          <w:tcPr>
            <w:tcW w:w="1843" w:type="dxa"/>
          </w:tcPr>
          <w:p w14:paraId="1134367C" w14:textId="34B7771D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</w:tcPr>
          <w:p w14:paraId="0CB6FE60" w14:textId="70153414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0246</w:t>
            </w:r>
          </w:p>
        </w:tc>
      </w:tr>
      <w:tr w:rsidR="00A25168" w:rsidRPr="00A92DE2" w14:paraId="05E73281" w14:textId="77777777" w:rsidTr="0074149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1CD2A55" w14:textId="0B8F237D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hospho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-cJUN-S63 R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abbit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proofErr w:type="spellStart"/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pAb</w:t>
            </w:r>
            <w:proofErr w:type="spellEnd"/>
          </w:p>
        </w:tc>
        <w:tc>
          <w:tcPr>
            <w:tcW w:w="1843" w:type="dxa"/>
          </w:tcPr>
          <w:p w14:paraId="752F5023" w14:textId="14ABA75D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06DDCBFC" w14:textId="4523E39E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P1190</w:t>
            </w:r>
          </w:p>
        </w:tc>
      </w:tr>
      <w:tr w:rsidR="00A25168" w:rsidRPr="00A92DE2" w14:paraId="49D54030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1893BEF" w14:textId="65FD9A06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B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AX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45B62511" w14:textId="56B3C51F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58CCF4B9" w14:textId="72F9C403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19684</w:t>
            </w:r>
          </w:p>
        </w:tc>
      </w:tr>
      <w:tr w:rsidR="00A25168" w:rsidRPr="00A92DE2" w14:paraId="5B9AE792" w14:textId="77777777" w:rsidTr="0074149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150C4942" w14:textId="34621520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Caspase-3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09C15EC2" w14:textId="3B8DE36D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136317F6" w14:textId="674AAD31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25309</w:t>
            </w:r>
          </w:p>
        </w:tc>
      </w:tr>
      <w:tr w:rsidR="00A25168" w:rsidRPr="00A92DE2" w14:paraId="6F7EBB42" w14:textId="77777777" w:rsidTr="0074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60B2B683" w14:textId="461EB378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Active + pro Caspase-3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</w:tcPr>
          <w:p w14:paraId="39114A1B" w14:textId="19EA33B3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Abclonal</w:t>
            </w:r>
          </w:p>
        </w:tc>
        <w:tc>
          <w:tcPr>
            <w:tcW w:w="1701" w:type="dxa"/>
            <w:hideMark/>
          </w:tcPr>
          <w:p w14:paraId="43109DB3" w14:textId="4FF94ADD" w:rsidR="00A25168" w:rsidRPr="0074149A" w:rsidRDefault="00A25168" w:rsidP="002935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A19654</w:t>
            </w:r>
          </w:p>
        </w:tc>
      </w:tr>
      <w:tr w:rsidR="00A25168" w:rsidRPr="00A92DE2" w14:paraId="3D32875A" w14:textId="77777777" w:rsidTr="0074149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  <w:hideMark/>
          </w:tcPr>
          <w:p w14:paraId="6BE2CE02" w14:textId="0A26F7B9" w:rsidR="00A25168" w:rsidRPr="0074149A" w:rsidRDefault="00A25168" w:rsidP="002935F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K</w:t>
            </w:r>
            <w:r w:rsidRPr="0074149A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i</w:t>
            </w:r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67 Rabbit </w:t>
            </w:r>
            <w:proofErr w:type="spellStart"/>
            <w:r w:rsidRPr="0074149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b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2B2994" w14:textId="7BB29BC0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erviceb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7060674" w14:textId="24582B9E" w:rsidR="00A25168" w:rsidRPr="0074149A" w:rsidRDefault="00A25168" w:rsidP="002935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149A">
              <w:rPr>
                <w:rFonts w:ascii="Times New Roman" w:eastAsia="宋体" w:hAnsi="Times New Roman" w:cs="Times New Roman" w:hint="eastAsia"/>
                <w:szCs w:val="21"/>
              </w:rPr>
              <w:t>GB151499</w:t>
            </w:r>
          </w:p>
        </w:tc>
      </w:tr>
    </w:tbl>
    <w:p w14:paraId="1A294923" w14:textId="77777777" w:rsidR="00A92DE2" w:rsidRPr="00A92DE2" w:rsidRDefault="00A92DE2" w:rsidP="002935F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E772D8" w14:textId="77777777" w:rsidR="00A92DE2" w:rsidRPr="00A92DE2" w:rsidRDefault="00A92DE2" w:rsidP="002935F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7455D7C" w14:textId="77777777" w:rsidR="00A92DE2" w:rsidRPr="00284BCE" w:rsidRDefault="00A92DE2" w:rsidP="002935F7">
      <w:pPr>
        <w:spacing w:line="276" w:lineRule="auto"/>
        <w:rPr>
          <w:rFonts w:ascii="Times New Roman" w:hAnsi="Times New Roman" w:cs="Times New Roman"/>
        </w:rPr>
      </w:pPr>
    </w:p>
    <w:sectPr w:rsidR="00A92DE2" w:rsidRPr="00284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E2"/>
    <w:rsid w:val="00071C1D"/>
    <w:rsid w:val="000C0950"/>
    <w:rsid w:val="001653DA"/>
    <w:rsid w:val="001B08C4"/>
    <w:rsid w:val="00284BCE"/>
    <w:rsid w:val="002935F7"/>
    <w:rsid w:val="00305AFF"/>
    <w:rsid w:val="004503AB"/>
    <w:rsid w:val="0056436E"/>
    <w:rsid w:val="005C1B7E"/>
    <w:rsid w:val="0074149A"/>
    <w:rsid w:val="009335AB"/>
    <w:rsid w:val="00A25168"/>
    <w:rsid w:val="00A92DE2"/>
    <w:rsid w:val="00AD37AB"/>
    <w:rsid w:val="00B06E97"/>
    <w:rsid w:val="00B628FE"/>
    <w:rsid w:val="00B661F5"/>
    <w:rsid w:val="00E6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365AF"/>
  <w15:chartTrackingRefBased/>
  <w15:docId w15:val="{898A802B-EAF4-475D-A257-B6FCA5DA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92D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1</Words>
  <Characters>602</Characters>
  <Application>Microsoft Office Word</Application>
  <DocSecurity>0</DocSecurity>
  <Lines>54</Lines>
  <Paragraphs>34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IAN LIAN</dc:creator>
  <cp:keywords/>
  <dc:description/>
  <cp:lastModifiedBy>QIUJIAN LIAN</cp:lastModifiedBy>
  <cp:revision>18</cp:revision>
  <dcterms:created xsi:type="dcterms:W3CDTF">2024-09-14T03:59:00Z</dcterms:created>
  <dcterms:modified xsi:type="dcterms:W3CDTF">2024-09-1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062f0-6e37-42c5-980b-7123d38a2153</vt:lpwstr>
  </property>
</Properties>
</file>